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585" w:rsidRPr="00165536" w:rsidRDefault="004E1585" w:rsidP="004E1585">
      <w:pPr>
        <w:rPr>
          <w:rFonts w:ascii="Arial" w:hAnsi="Arial" w:cs="Arial"/>
          <w:b/>
          <w:sz w:val="22"/>
        </w:rPr>
      </w:pPr>
      <w:r w:rsidRPr="00165536">
        <w:rPr>
          <w:rFonts w:ascii="Arial" w:hAnsi="Arial" w:cs="Arial"/>
          <w:b/>
          <w:sz w:val="22"/>
        </w:rPr>
        <w:t xml:space="preserve">Table S3. </w:t>
      </w:r>
      <w:r>
        <w:rPr>
          <w:rFonts w:ascii="Arial" w:hAnsi="Arial" w:cs="Arial"/>
          <w:b/>
          <w:sz w:val="22"/>
        </w:rPr>
        <w:t>Adjusted m</w:t>
      </w:r>
      <w:r w:rsidRPr="00165536">
        <w:rPr>
          <w:rFonts w:ascii="Arial" w:hAnsi="Arial" w:cs="Arial"/>
          <w:b/>
          <w:sz w:val="22"/>
        </w:rPr>
        <w:t>ean physical measures by NS-SEC and ethnic sub-group</w:t>
      </w:r>
    </w:p>
    <w:tbl>
      <w:tblPr>
        <w:tblW w:w="153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555"/>
        <w:gridCol w:w="574"/>
        <w:gridCol w:w="1555"/>
        <w:gridCol w:w="649"/>
        <w:gridCol w:w="652"/>
        <w:gridCol w:w="652"/>
        <w:gridCol w:w="1555"/>
        <w:gridCol w:w="574"/>
        <w:gridCol w:w="1555"/>
        <w:gridCol w:w="574"/>
        <w:gridCol w:w="1555"/>
        <w:gridCol w:w="574"/>
        <w:gridCol w:w="652"/>
        <w:gridCol w:w="652"/>
      </w:tblGrid>
      <w:tr w:rsidR="004E1585" w:rsidRPr="00465D19" w:rsidTr="001E74AA">
        <w:trPr>
          <w:trHeight w:val="675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Black 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Caribbean (n=461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Black 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frican (n=656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Difference between 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black 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Caribbean &amp; 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black 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frican groups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Indian (n=408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akistani (n=477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angladeshi (n=323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Difference between Indian, Pakistani &amp; Bangladeshi groups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utcome &amp; NS-SEC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§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‡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§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‡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Height (cm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.3 (142.2, 144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.5 (142.6, 144.5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2 (137.0, 139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.8 (138.4, 141.2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6.3 (134.3, 138.4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2.6 (141.5, 14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2.7 (141.5, 144.0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4 (137.3, 139.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.4 (138.3, 140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7.3 (135.3, 139.2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2.7 (141.4, 143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.0 (141.9, 144.0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.4 (138.1, 140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6 (137.6, 139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3 (137.2, 139.5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.8 (139.6, 144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1.5 (140.4, 142.6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6.9 (134.6, 139.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8 (137.5, 140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2 (136.9, 139.4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2.9 (140.5, 145.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.7 (143.1, 146.4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.6 (137.4, 14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8.8 (136.2, 141.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7.3 (133.8, 140.9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29 (-0.76, 0.1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41 (-0.74, -0.08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9 (-0.43, 0.6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28 (-0.71, 0.1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 (-0.13, 0.97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3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Weight (kg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5 (38.1, 41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4 (38.1, 40.7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5 (32.2, 34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1 (32.4, 35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1 (31.6, 36.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4 (37.9, 41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9 (37.2, 40.7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4 (32.1, 34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 (34.0, 36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7 (32.3, 37.2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6 (37.9, 41.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8 (37.4, 40.2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1 (33.6, 36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5 (33.2, 35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 (34.0, 36.9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0 (34.3, 39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7 (34.4, 37.2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8 (30.1, 35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4 (32.8, 36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9 (32.4, 35.4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8 (34.8, 41.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3 (37.2, 41.6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2 (31.5, 39.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6 (31.5, 38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5 (30.4, 39.1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06 (-3.32, 1.2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.72 (-4.30, -1.12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4 (-1.57, 3.5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11 (-2.19, 2.0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45 (-3.11, 2.2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7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onderal</w:t>
            </w:r>
            <w:proofErr w:type="spellEnd"/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 index (kg/m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vertAlign w:val="superscript"/>
                <w:lang w:eastAsia="en-GB"/>
              </w:rPr>
              <w:t>3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4 (13.1, 1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3 (13.0, 13.6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7 (12.3, 13.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 (12.0, 12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5 (12.8, 14.2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6 (13.2, 14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4 (13.0, 13.8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6 (12.3, 13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1 (12.7, 13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4 (12.8, 14.1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6 (13.2, 14.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3 (12.9, 13.6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0 (12.6, 13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9 (12.6, 13.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4 (13.0, 13.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0 (12.3, 13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6 (12.3, 13.0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8 (12.0, 13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8 (12.4, 13.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8 (12.4, 13.2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0 (12.2, 1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0 (12.5, 13.5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7 (11.7, 1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9 (12.1, 13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3 (12.2, 14.6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22 (-1.85, 1.4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51 (-2.66, -0.35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8 (-1.10, 2.5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 (-0.80, 2.22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73 (-3.61, 0.19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1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um of skinfolds (mm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4 (37.4, 43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3 (36.7, 42.1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8 (37.4, 44.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0 (37.1, 45.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3 (38.7, 53.0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Intermediat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9 (37.7, 44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1 (36.6, 44.1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0 (38.7, 45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4 (42.7, 50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9 (37.0, 49.6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5 (37.0, 44.2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4 (39.3, 45.8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8 (39.9, 48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5 (40.2, 47.2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6 (40.9, 48.5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3 (30.9, 42.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1 (37.0, 43.5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2 (32.9, 46.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7 (37.9, 45.9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1 (36.5, 44.0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9 (30.2, 42.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2 (35.8, 45.1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9 (33.1, 53.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3 (34.7, 51.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8 (33.7, 57.0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78 (-6.40, 3.0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2 (-2.08, 4.84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6 (-4.01, 6.6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48 (-4.75, 3.9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3.71 (-8.99, 1.8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1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Fat mass index (kg/m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vertAlign w:val="superscript"/>
                <w:lang w:eastAsia="en-GB"/>
              </w:rPr>
              <w:t>5</w:t>
            </w: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1 (1.66, 1.9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3 (1.70, 1.97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5 (1.59, 1.9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7 (1.50, 1.86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10 (1.78, 2.4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4 (1.69, 2.0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5 (1.76, 2.15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4 (1.59, 1.9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6 (1.79, 2.15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9 (1.70, 2.33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9 (1.71, 2.0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8 (1.73, 2.04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4 (1.66, 2.0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1 (1.75, 2.0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9 (1.81, 2.18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5 (1.31, 1.8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7 (1.53, 1.83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6 (1.37, 2.0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4 (1.57, 1.93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9 (1.71, 2.09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7 (1.38, 2.01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5 (1.55, 1.98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3 (1.34, 2.22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0 (1.38, 2.10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0 (1.51, 2.65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58 (-6.57, 3.67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2.45 (-5.95, 1.19)</w:t>
            </w:r>
          </w:p>
        </w:tc>
        <w:tc>
          <w:tcPr>
            <w:tcW w:w="6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8 (-4.96, 6.64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 (-4.06, 5.38)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3.16 (-8.85, 2.89)</w:t>
            </w:r>
          </w:p>
        </w:tc>
        <w:tc>
          <w:tcPr>
            <w:tcW w:w="5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1</w:t>
            </w: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Waist circumference (cm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8 (63.3, 66.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3 (63.0, 65.6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2 (60.7, 63.8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8 (60.0, 63.7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0 (61.2, 67.0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8 (63.2, 66.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1 (62.4, 65.9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7 (60.3, 63.2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6 (63.1, 66.2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4 (60.8, 66.1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.5 (63.8, 67.2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1 (62.7, 65.6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5 (61.9, 65.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0 (62.5, 65.5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3 (62.7, 65.9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8 (59.9, 65.8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6 (61.1, 64.1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9 (58.8, 65.1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2 (61.4, 64.9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1 (60.4, 63.8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0 (59.9, 66.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1 (62.0, 66.3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2 (58.1, 66.6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7 (60.1, 67.4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0 (58.3, 67.9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</w:t>
            </w:r>
            <w:r w:rsidRPr="00DD7B8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26 (-1.65, 1.15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76 (-1.74, 0.23)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6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 (-0.97, 2.09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 (-0.83, 1.73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00 (-2.61, 0.64)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4E1585" w:rsidRPr="00465D19" w:rsidTr="001E74AA">
        <w:trPr>
          <w:trHeight w:val="300"/>
        </w:trPr>
        <w:tc>
          <w:tcPr>
            <w:tcW w:w="19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value NS-SEC*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85" w:rsidRPr="00DD7B86" w:rsidRDefault="004E1585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D7B8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7</w:t>
            </w:r>
          </w:p>
        </w:tc>
      </w:tr>
    </w:tbl>
    <w:p w:rsidR="004E1585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:rsidR="004E1585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Mean:  adjusted for sex, age, observer, month and school (random effect). </w:t>
      </w:r>
    </w:p>
    <w:p w:rsidR="004E1585" w:rsidRPr="00E3331D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-value: statistical significance of the association for each NS-SEC group relative to baseline (managerial &amp; professional) unless specified otherwise</w:t>
      </w:r>
    </w:p>
    <w:p w:rsidR="004E1585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95% CI: 95% confidence interval</w:t>
      </w:r>
    </w:p>
    <w:p w:rsidR="004E1585" w:rsidRPr="00D95E43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D95E4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§difference in NSSEC slopes between ethnic sub-groups</w:t>
      </w:r>
    </w:p>
    <w:p w:rsidR="004E1585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D95E4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‡difference in NSSEC associations between ethnic sub-groups</w:t>
      </w:r>
    </w:p>
    <w:p w:rsidR="004E1585" w:rsidRPr="00A72D1F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†from professional to economically inactive (excluding unclassified group) </w:t>
      </w:r>
    </w:p>
    <w:p w:rsidR="004E1585" w:rsidRPr="00A72D1F" w:rsidRDefault="004E1585" w:rsidP="004E158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*p-value for NS-SEC fitted as a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n</w:t>
      </w: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unordered nominal</w:t>
      </w: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variable (excluding unclassified group)</w:t>
      </w:r>
    </w:p>
    <w:p w:rsidR="00535956" w:rsidRDefault="00535956">
      <w:bookmarkStart w:id="0" w:name="_GoBack"/>
      <w:bookmarkEnd w:id="0"/>
    </w:p>
    <w:sectPr w:rsidR="00535956" w:rsidSect="004E158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585"/>
    <w:rsid w:val="004E1585"/>
    <w:rsid w:val="00535956"/>
    <w:rsid w:val="007A60E3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85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85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8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38:00Z</dcterms:created>
  <dcterms:modified xsi:type="dcterms:W3CDTF">2012-02-03T09:38:00Z</dcterms:modified>
</cp:coreProperties>
</file>